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8"/>
        <w:gridCol w:w="1708"/>
        <w:gridCol w:w="2268"/>
        <w:gridCol w:w="1134"/>
        <w:gridCol w:w="2268"/>
        <w:gridCol w:w="1134"/>
        <w:gridCol w:w="102"/>
        <w:gridCol w:w="800"/>
        <w:gridCol w:w="1366"/>
        <w:gridCol w:w="1099"/>
        <w:gridCol w:w="35"/>
      </w:tblGrid>
      <w:tr w:rsidR="00165580" w:rsidRPr="00165580" w14:paraId="467F72D3" w14:textId="77777777" w:rsidTr="00881FF7">
        <w:trPr>
          <w:gridAfter w:val="3"/>
          <w:wAfter w:w="2500" w:type="dxa"/>
          <w:trHeight w:val="334"/>
        </w:trPr>
        <w:tc>
          <w:tcPr>
            <w:tcW w:w="111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0095" w14:textId="7100EF1E" w:rsidR="0010391A" w:rsidRPr="00165580" w:rsidRDefault="0010391A" w:rsidP="004B0972">
            <w:pPr>
              <w:spacing w:after="0" w:line="200" w:lineRule="exact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Table S2. Associat</w:t>
            </w:r>
            <w:r w:rsidR="002D04A8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ion of sleep duration with</w:t>
            </w:r>
            <w:r w:rsidR="002D04A8" w:rsidRPr="002D04A8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 </w:t>
            </w:r>
            <w:r w:rsidR="005A5F4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the </w:t>
            </w:r>
            <w:bookmarkStart w:id="0" w:name="_GoBack"/>
            <w:bookmarkEnd w:id="0"/>
            <w:r w:rsidR="002D04A8" w:rsidRPr="002D04A8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1"/>
                <w:szCs w:val="21"/>
                <w:lang w:eastAsia="ja-JP"/>
                <w14:ligatures w14:val="none"/>
              </w:rPr>
              <w:t>prevalence of</w:t>
            </w:r>
            <w:r w:rsidR="004B0972"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1"/>
                <w:szCs w:val="21"/>
                <w:lang w:eastAsia="ja-JP"/>
                <w14:ligatures w14:val="none"/>
              </w:rPr>
              <w:t xml:space="preserve"> PRB</w:t>
            </w:r>
            <w:r w:rsidRPr="0016558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 in infants with </w:t>
            </w:r>
            <w:r w:rsidR="00266888" w:rsidRPr="0016558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or without </w:t>
            </w:r>
            <w:r w:rsidRPr="0016558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AS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2F18" w14:textId="77777777" w:rsidR="0010391A" w:rsidRPr="00165580" w:rsidRDefault="0010391A" w:rsidP="00881FF7">
            <w:pPr>
              <w:spacing w:after="0" w:line="200" w:lineRule="exact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5C18FD77" w14:textId="77777777" w:rsidTr="00881FF7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E3F5" w14:textId="77777777" w:rsidR="0010391A" w:rsidRPr="00165580" w:rsidRDefault="0010391A" w:rsidP="00881FF7">
            <w:pPr>
              <w:spacing w:after="0" w:line="200" w:lineRule="exact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E4B3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Presence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97CB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Cr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2EBE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p</w:t>
            </w: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33B8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Model 1</w:t>
            </w: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0E0F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p</w:t>
            </w: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 value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24B8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Model 2</w:t>
            </w: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ADCA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p</w:t>
            </w: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 value</w:t>
            </w:r>
          </w:p>
        </w:tc>
      </w:tr>
      <w:tr w:rsidR="00165580" w:rsidRPr="00165580" w14:paraId="605F69C6" w14:textId="77777777" w:rsidTr="00881FF7">
        <w:trPr>
          <w:gridAfter w:val="3"/>
          <w:wAfter w:w="2500" w:type="dxa"/>
          <w:trHeight w:val="334"/>
        </w:trPr>
        <w:tc>
          <w:tcPr>
            <w:tcW w:w="119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209F" w14:textId="3AAE00BA" w:rsidR="00881FF7" w:rsidRPr="00165580" w:rsidRDefault="00881FF7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Sleep duration at 12 month after delivery (hrs)</w:t>
            </w:r>
          </w:p>
        </w:tc>
      </w:tr>
      <w:tr w:rsidR="00165580" w:rsidRPr="00165580" w14:paraId="6909E16C" w14:textId="77777777" w:rsidTr="00881FF7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E11" w14:textId="0985C66B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AS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938C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45BE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425E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0C4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3945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C47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B32F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6C63A360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D3C9" w14:textId="31D3B10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≤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A0E8" w14:textId="540340A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36 (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CAC9" w14:textId="3FC8847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4714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9DBD" w14:textId="155BF41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1C79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2C5D" w14:textId="60673FA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E6E4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21F2451D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7EF4" w14:textId="694121C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2 to 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1D4" w14:textId="00F897F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68 (1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6E08" w14:textId="37E7ED9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13 (0.72-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DE7C" w14:textId="2A77BFF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E9A8" w14:textId="4AEED3E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14 (0.72-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4C2" w14:textId="4F0B7DD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58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DF31" w14:textId="09EEC11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17 (0.74-1.8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370B" w14:textId="06E722D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508</w:t>
            </w:r>
          </w:p>
        </w:tc>
      </w:tr>
      <w:tr w:rsidR="00165580" w:rsidRPr="00165580" w14:paraId="74C64ABE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3224" w14:textId="5B4E46A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4 to 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04B" w14:textId="6C24C02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21 (1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A8B1" w14:textId="291A102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16 (0.64-2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7A6C" w14:textId="6C2FFFA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5F45" w14:textId="7A6E8A2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17 (0.64-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B254" w14:textId="08704F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17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FAC" w14:textId="5D90CB2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18 (0.64-2.2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6666" w14:textId="57A543F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596</w:t>
            </w:r>
          </w:p>
        </w:tc>
      </w:tr>
      <w:tr w:rsidR="00165580" w:rsidRPr="00165580" w14:paraId="491FD853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463E" w14:textId="7252E53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607" w14:textId="4F638C0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 (1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0DF8" w14:textId="29D5E91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27 (0.15-1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4B9" w14:textId="7A2C923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8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49F9" w14:textId="067E543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27 (0.15-1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BB35" w14:textId="1AF18EF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82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3B9" w14:textId="4D1BE77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40 (0.16-12.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1029" w14:textId="4006448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62</w:t>
            </w:r>
          </w:p>
        </w:tc>
      </w:tr>
      <w:tr w:rsidR="00165580" w:rsidRPr="00165580" w14:paraId="16BD0920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C37D" w14:textId="3C1C52D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OR per 1-hr increas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7C5C" w14:textId="46064C7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A91D" w14:textId="0199C92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2 (0.91-1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B99E" w14:textId="4B7F4AE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B471" w14:textId="494C92B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2 (0.92-1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4F48" w14:textId="6D6A512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95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5D24" w14:textId="5534115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3 (0.92-1.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FBB4" w14:textId="22B8CE1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51</w:t>
            </w:r>
          </w:p>
        </w:tc>
      </w:tr>
      <w:tr w:rsidR="00165580" w:rsidRPr="00165580" w14:paraId="4796AF60" w14:textId="77777777" w:rsidTr="00881FF7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D734" w14:textId="1570FE55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non-AS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EA24" w14:textId="00A80B08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317C" w14:textId="486A11A1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23B0" w14:textId="4C08A3BE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CEE9" w14:textId="49FA8649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08E6B" w14:textId="018FB0C1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48D8B" w14:textId="43DFD993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CBD7" w14:textId="18C3974E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</w:tr>
      <w:tr w:rsidR="00165580" w:rsidRPr="00165580" w14:paraId="7E734636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DF85" w14:textId="16D154A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≤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F5DE" w14:textId="170B42C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,772 (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0590" w14:textId="0899727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3CD4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0DA" w14:textId="2262222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1AF6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18F3" w14:textId="2825B86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E3FD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66F0E616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75A3" w14:textId="5257A15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2 to 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B6F9" w14:textId="6274432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3,084 (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03F" w14:textId="4043A96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4 (0.88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6CB" w14:textId="51C16E8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A5A6" w14:textId="1143032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4 (0.88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73FF" w14:textId="04BA683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6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B4D" w14:textId="661B355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5 (0.89-1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E65" w14:textId="7E3DF0A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147</w:t>
            </w:r>
          </w:p>
        </w:tc>
      </w:tr>
      <w:tr w:rsidR="00165580" w:rsidRPr="00165580" w14:paraId="14322CF3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BB53" w14:textId="2D0ED4F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4 to 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71F" w14:textId="75B4239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964 (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5D2E" w14:textId="6A3B0A0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5 (0.87-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7B0A" w14:textId="2945561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F37D" w14:textId="20C6421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3 (0.86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FFD8" w14:textId="64045EB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10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B7A5" w14:textId="6F38C4C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5 (0.87-1.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4EE" w14:textId="16B33CD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207</w:t>
            </w:r>
          </w:p>
        </w:tc>
      </w:tr>
      <w:tr w:rsidR="00165580" w:rsidRPr="00165580" w14:paraId="539F51CA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1BA0" w14:textId="16ECC80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AF8E" w14:textId="20EE882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64 (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99AE" w14:textId="020EA25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1 (0.77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5970" w14:textId="75320F8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FFD" w14:textId="6611F45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8 (0.75-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4D75" w14:textId="1C8B48F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0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E3C" w14:textId="45A1DFB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9 (0.75-1.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9E80" w14:textId="267B4D8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11</w:t>
            </w:r>
          </w:p>
        </w:tc>
      </w:tr>
      <w:tr w:rsidR="00165580" w:rsidRPr="00165580" w14:paraId="2C588C07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A28D" w14:textId="194F154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OR per 1-hr increas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D1D8" w14:textId="59F9ECA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FE0C" w14:textId="01A8C77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8 (0.97-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DD23" w14:textId="6359078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6C32" w14:textId="777654C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8 (0.97-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83E4" w14:textId="6983CD8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15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B7D7" w14:textId="568BFFD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9 (0.97-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902B" w14:textId="00712A1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35</w:t>
            </w:r>
          </w:p>
        </w:tc>
      </w:tr>
      <w:tr w:rsidR="00165580" w:rsidRPr="00165580" w14:paraId="7DD79BD0" w14:textId="77777777" w:rsidTr="00881FF7">
        <w:trPr>
          <w:gridAfter w:val="3"/>
          <w:wAfter w:w="2500" w:type="dxa"/>
          <w:trHeight w:val="334"/>
        </w:trPr>
        <w:tc>
          <w:tcPr>
            <w:tcW w:w="119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56D2" w14:textId="3AD5B658" w:rsidR="00881FF7" w:rsidRPr="00165580" w:rsidRDefault="00881FF7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                          at 18 month after delivery (hrs)</w:t>
            </w:r>
          </w:p>
        </w:tc>
      </w:tr>
      <w:tr w:rsidR="00165580" w:rsidRPr="00165580" w14:paraId="312E40CD" w14:textId="77777777" w:rsidTr="00881FF7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7F7C" w14:textId="3FBEF23B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AS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9AE1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739F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51FC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055E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B24D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14EE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C9F2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1204728A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3ED" w14:textId="3DB21FA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≤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3190" w14:textId="041022E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30 (1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2AE" w14:textId="06D58C1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04F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B09" w14:textId="2C52EFE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4ED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C49A" w14:textId="37D7907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4419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7C67E05C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CA8F" w14:textId="01ADB08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1 to 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327" w14:textId="05F7F2C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69 (1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CBE3" w14:textId="25B7662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9 (0.66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B2CF" w14:textId="2723466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85E4" w14:textId="304750A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9 (0.66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5BBD" w14:textId="0F4FFCD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3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2852" w14:textId="7F2D97F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14 (0.68-1.9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9047" w14:textId="0AA3726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24</w:t>
            </w:r>
          </w:p>
        </w:tc>
      </w:tr>
      <w:tr w:rsidR="00165580" w:rsidRPr="00165580" w14:paraId="45CE2171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131" w14:textId="5F28032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3 to 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3BC" w14:textId="6A9A808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25 (1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2275" w14:textId="1485FA3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84 (0.44-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B05B" w14:textId="3B6909B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5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6255" w14:textId="50ED458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82 (0.43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777" w14:textId="47A6E76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56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88E1" w14:textId="5625822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80 (0.41-1.5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DF81" w14:textId="69085B8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516</w:t>
            </w:r>
          </w:p>
        </w:tc>
      </w:tr>
      <w:tr w:rsidR="00165580" w:rsidRPr="00165580" w14:paraId="12216950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D421" w14:textId="5C6F202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B4ED" w14:textId="391E6A7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2 (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D81D" w14:textId="43B71FC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3 (0.12-4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BFA7" w14:textId="00ABD5E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51D2" w14:textId="4E881D0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8 (0.11-4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AB32" w14:textId="5B390D6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79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8910" w14:textId="013E494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7 (0.12-4.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F3DE" w14:textId="36C3FB2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77</w:t>
            </w:r>
          </w:p>
        </w:tc>
      </w:tr>
      <w:tr w:rsidR="00165580" w:rsidRPr="00165580" w14:paraId="5DDC6590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1D77D" w14:textId="65CF6B8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OR per 1-hr increas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9D71" w14:textId="4A8EAF0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D961" w14:textId="15B5496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1 (0.91-1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85C91" w14:textId="1786676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8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0A1B" w14:textId="6B08395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1 (0.91-1.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8912" w14:textId="1A398D4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879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5A85" w14:textId="7BD5859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0 (0.90-1.1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7835" w14:textId="2CEE5CE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99</w:t>
            </w:r>
          </w:p>
        </w:tc>
      </w:tr>
      <w:tr w:rsidR="00165580" w:rsidRPr="00165580" w14:paraId="62642398" w14:textId="77777777" w:rsidTr="00881FF7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3D1F" w14:textId="559E4148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non-AS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2B91C" w14:textId="0319A9BC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41EA" w14:textId="0302465B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6035" w14:textId="2251A16D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C5EB" w14:textId="1B3B85BA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9B2A" w14:textId="10A96292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8F72" w14:textId="5C3F0A40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E58C" w14:textId="348ACEC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</w:tr>
      <w:tr w:rsidR="00165580" w:rsidRPr="00165580" w14:paraId="5FDEF6A3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6219" w14:textId="3CC75D0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≤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37CB" w14:textId="4B931D0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,282 (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101" w14:textId="243447A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A710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F764" w14:textId="6AF1373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845A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6668" w14:textId="1E3AF2F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B68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4000FA17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AD99" w14:textId="22ABAF6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1 to 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8D03" w14:textId="4775269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3,079 (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266" w14:textId="0EBEE4F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1 (0.84-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1C10" w14:textId="6FCDDD4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911" w14:textId="59F9C2A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1 (0.84-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4031" w14:textId="47AFF9D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05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686D" w14:textId="0CFCD3A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2 (0.86-0.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228" w14:textId="4510745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17</w:t>
            </w:r>
          </w:p>
        </w:tc>
      </w:tr>
      <w:tr w:rsidR="00165580" w:rsidRPr="00165580" w14:paraId="095F56CB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0ADE" w14:textId="7BABE79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3 to 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9733" w14:textId="64DE10A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,439 (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7457" w14:textId="089B0C8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7 (0.89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19BA" w14:textId="234CE3A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4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288" w14:textId="1F04408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5 (0.87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7CB4" w14:textId="57C695F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24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E24C" w14:textId="41DB820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6 (0.88-1.0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86CF" w14:textId="78753C0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324</w:t>
            </w:r>
          </w:p>
        </w:tc>
      </w:tr>
      <w:tr w:rsidR="00165580" w:rsidRPr="00165580" w14:paraId="5A6DBAB4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67F1" w14:textId="61508D9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49E1" w14:textId="0467AF3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84 (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1651" w14:textId="4EB4757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5 (0.74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EDDA" w14:textId="448D34C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A887" w14:textId="64ADDEC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2 (0.72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ED7" w14:textId="782DCA5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477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2FA2" w14:textId="5B11BCA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1 (0.71-1.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362A" w14:textId="0FB78F7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442</w:t>
            </w:r>
          </w:p>
        </w:tc>
      </w:tr>
      <w:tr w:rsidR="00165580" w:rsidRPr="00165580" w14:paraId="0C1604F0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763D" w14:textId="6B54E90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OR per 1-hr increas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DCC0" w14:textId="060D962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7C60" w14:textId="3EE12F9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9 (0.97-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6BC7" w14:textId="1006D25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1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A9A0" w14:textId="5CE82DF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9 (0.97-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548A" w14:textId="70C144B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54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FDE2" w14:textId="5EF3113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9 (0.97-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B970" w14:textId="41757E1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60</w:t>
            </w:r>
          </w:p>
        </w:tc>
      </w:tr>
      <w:tr w:rsidR="00165580" w:rsidRPr="00165580" w14:paraId="2539EC3D" w14:textId="77777777" w:rsidTr="00881FF7">
        <w:trPr>
          <w:gridAfter w:val="3"/>
          <w:wAfter w:w="2500" w:type="dxa"/>
          <w:trHeight w:val="334"/>
        </w:trPr>
        <w:tc>
          <w:tcPr>
            <w:tcW w:w="119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4ED4" w14:textId="2D10EE4B" w:rsidR="00881FF7" w:rsidRPr="00165580" w:rsidRDefault="00881FF7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lastRenderedPageBreak/>
              <w:t xml:space="preserve">                           at 36 month after delivery (hrs)</w:t>
            </w:r>
          </w:p>
        </w:tc>
      </w:tr>
      <w:tr w:rsidR="00165580" w:rsidRPr="00165580" w14:paraId="19056125" w14:textId="77777777" w:rsidTr="00881FF7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B61B" w14:textId="1B59F6CF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AS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EA66" w14:textId="7777777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48F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930E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982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FF2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A16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B94B" w14:textId="77777777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18C07D52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7552" w14:textId="69F40A5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≤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C36D" w14:textId="46C4431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22 (1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F128" w14:textId="619AA33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D17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1DE" w14:textId="0818A03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E234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358" w14:textId="53A25E0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F144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5EFA60A0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6E6F" w14:textId="35E4D8C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0 to 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6246" w14:textId="36515CF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66 (1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2259" w14:textId="574CD2A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1 (0.59-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812F" w14:textId="3A20A04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B2E" w14:textId="62578329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0 (0.59-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E28B" w14:textId="10B11AE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95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1A0" w14:textId="4F0EDE3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2 (0.59-1.7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EA7C" w14:textId="7561233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51</w:t>
            </w:r>
          </w:p>
        </w:tc>
      </w:tr>
      <w:tr w:rsidR="00165580" w:rsidRPr="00165580" w14:paraId="33852B42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C233" w14:textId="410EF21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2 to 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03D4" w14:textId="75A2E14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38 (1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C09" w14:textId="0A4724F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24 (0.69-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3E07" w14:textId="2A901FD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5455" w14:textId="69B2D94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23 (0.68-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06CA" w14:textId="76232DE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497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8EB" w14:textId="5051F49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24 (0.68-2.2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586E" w14:textId="3EA6230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486</w:t>
            </w:r>
          </w:p>
        </w:tc>
      </w:tr>
      <w:tr w:rsidR="00165580" w:rsidRPr="00165580" w14:paraId="43994AE8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5EC4" w14:textId="58477C8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4C3D" w14:textId="1E05C02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7B21" w14:textId="2A02A7E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78F4" w14:textId="16F87E8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0BED" w14:textId="54959D2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2A10" w14:textId="3597309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6CAD" w14:textId="277D3B7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F08E" w14:textId="1E45774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165580" w:rsidRPr="00165580" w14:paraId="760B5F21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7F85" w14:textId="5EAD673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OR per 1-hr increas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F7F9" w14:textId="1799978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B93E" w14:textId="6D4F677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3 (0.90-1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3253" w14:textId="069BCC6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90D4" w14:textId="52E8E46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3 (0.90-1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FB25" w14:textId="21FCFF4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95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8406" w14:textId="1BAED2C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3 (0.90-1.1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9BE5" w14:textId="01DA36AA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656</w:t>
            </w:r>
          </w:p>
        </w:tc>
      </w:tr>
      <w:tr w:rsidR="00165580" w:rsidRPr="00165580" w14:paraId="36FA7034" w14:textId="77777777" w:rsidTr="00881FF7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6502" w14:textId="6CDEF491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non-AS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8C67C" w14:textId="3FAAEEB6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44D5" w14:textId="2B8F291A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8BA6" w14:textId="68BA701C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4B48" w14:textId="6C7F328E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B2D1" w14:textId="6F05F156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AD577" w14:textId="27E5C1B7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C1265" w14:textId="5F8DF12F" w:rsidR="0010391A" w:rsidRPr="00165580" w:rsidRDefault="0010391A" w:rsidP="00881FF7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 xml:space="preserve">　</w:t>
            </w:r>
          </w:p>
        </w:tc>
      </w:tr>
      <w:tr w:rsidR="00165580" w:rsidRPr="00165580" w14:paraId="6C95294C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479E" w14:textId="062249D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≤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523D" w14:textId="58C17D8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855 (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FD6" w14:textId="13ED26C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27C4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ECA" w14:textId="0D3D19A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FD80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E38D" w14:textId="2951C29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8013" w14:textId="777777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165580" w:rsidRPr="00165580" w14:paraId="2D94478D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44FE" w14:textId="1A2FAA4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0 to 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8BD5" w14:textId="3C6B973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3,242 (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2FC4" w14:textId="49C1DBC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4 (0.96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2D53" w14:textId="720624F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8B2" w14:textId="3C768B8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4 (0.96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C957" w14:textId="70C5E7B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327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DCAF" w14:textId="6141204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5 (0.97-1.1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E364" w14:textId="7356F6D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264</w:t>
            </w:r>
          </w:p>
        </w:tc>
      </w:tr>
      <w:tr w:rsidR="00165580" w:rsidRPr="00165580" w14:paraId="400DA304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5FE" w14:textId="0FC8E8B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2 to 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CD6" w14:textId="5FD2831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,705 (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D63C" w14:textId="30FF6B5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0 (0.92-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8321" w14:textId="6A49CD68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FD5" w14:textId="1845914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9 (0.91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5DC" w14:textId="2C5A0D7D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89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DB3" w14:textId="622097C6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0 (0.91-1.0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41A2" w14:textId="15C42DC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930</w:t>
            </w:r>
          </w:p>
        </w:tc>
      </w:tr>
      <w:tr w:rsidR="00165580" w:rsidRPr="00165580" w14:paraId="026E1CC0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AF03" w14:textId="487D847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&gt;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E8C5" w14:textId="6B48C364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82 (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AFDF" w14:textId="09BDFD55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34 (1.02-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E3D6" w14:textId="221E16EC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832C" w14:textId="31AD6ABB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31 (0.99-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278C" w14:textId="7762227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58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E361" w14:textId="6956029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28 (0.97-1.6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B895" w14:textId="0AD11B0E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080</w:t>
            </w:r>
          </w:p>
        </w:tc>
      </w:tr>
      <w:tr w:rsidR="00165580" w:rsidRPr="00165580" w14:paraId="53EFBEB6" w14:textId="77777777" w:rsidTr="006100A5">
        <w:trPr>
          <w:trHeight w:val="334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A573" w14:textId="630FC5D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OR per 1-hr increas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135B" w14:textId="43C5D9E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6E16" w14:textId="6C3E14D7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1 (0.99-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2EA3" w14:textId="1307AA40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5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0B97" w14:textId="755AE1D1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0 (0.99-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7AAC" w14:textId="281B1BA3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19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D1A8" w14:textId="53D6373F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1.00 (0.99-1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E436" w14:textId="33001382" w:rsidR="006100A5" w:rsidRPr="00165580" w:rsidRDefault="006100A5" w:rsidP="006100A5">
            <w:pPr>
              <w:spacing w:after="0" w:line="2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hAnsi="Arial" w:cs="Arial"/>
                <w:color w:val="000000" w:themeColor="text1"/>
              </w:rPr>
              <w:t>0.711</w:t>
            </w:r>
          </w:p>
        </w:tc>
      </w:tr>
      <w:tr w:rsidR="00165580" w:rsidRPr="00165580" w14:paraId="4E87AFEC" w14:textId="77777777" w:rsidTr="00881FF7">
        <w:trPr>
          <w:gridAfter w:val="1"/>
          <w:wAfter w:w="35" w:type="dxa"/>
          <w:trHeight w:val="334"/>
        </w:trPr>
        <w:tc>
          <w:tcPr>
            <w:tcW w:w="14457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F6455" w14:textId="77777777" w:rsidR="004B0972" w:rsidRDefault="004B0972" w:rsidP="004B0972">
            <w:pPr>
              <w:spacing w:after="0" w:line="240" w:lineRule="exact"/>
              <w:rPr>
                <w:rFonts w:ascii="Arial" w:eastAsia="游ゴシック" w:hAnsi="Arial" w:cs="Arial"/>
                <w:kern w:val="0"/>
              </w:rPr>
            </w:pPr>
            <w:r w:rsidRPr="004B0972">
              <w:rPr>
                <w:rFonts w:ascii="Arial" w:eastAsia="游ゴシック" w:hAnsi="Arial" w:cs="Arial"/>
                <w:color w:val="FF0000"/>
                <w:kern w:val="0"/>
              </w:rPr>
              <w:t xml:space="preserve">ASD = autism spectrum disorders; </w:t>
            </w:r>
            <w:r w:rsidRPr="00FB3C3F">
              <w:rPr>
                <w:rFonts w:ascii="Arial" w:eastAsia="游ゴシック" w:hAnsi="Arial" w:cs="Arial"/>
                <w:color w:val="FF0000"/>
                <w:kern w:val="0"/>
              </w:rPr>
              <w:t>PRB = parent-reported bruxism</w:t>
            </w:r>
            <w:r w:rsidRPr="00FB3C3F">
              <w:rPr>
                <w:rFonts w:ascii="Arial" w:eastAsia="游ゴシック" w:hAnsi="Arial" w:cs="Arial"/>
                <w:kern w:val="0"/>
              </w:rPr>
              <w:t>.</w:t>
            </w:r>
          </w:p>
          <w:p w14:paraId="3B29D2C5" w14:textId="2248D36B" w:rsidR="00881FF7" w:rsidRPr="00165580" w:rsidRDefault="0010391A" w:rsidP="004B0972">
            <w:pPr>
              <w:spacing w:after="0" w:line="24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Odds ratio (95% confidence interval) (all such values)</w:t>
            </w:r>
            <w:r w:rsidR="00881FF7"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.</w:t>
            </w:r>
          </w:p>
        </w:tc>
      </w:tr>
      <w:tr w:rsidR="00165580" w:rsidRPr="00165580" w14:paraId="4D5DF88E" w14:textId="77777777" w:rsidTr="00881FF7">
        <w:trPr>
          <w:gridAfter w:val="1"/>
          <w:wAfter w:w="35" w:type="dxa"/>
          <w:trHeight w:val="334"/>
        </w:trPr>
        <w:tc>
          <w:tcPr>
            <w:tcW w:w="14457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EC7A6" w14:textId="65944EA0" w:rsidR="0010391A" w:rsidRPr="00165580" w:rsidRDefault="0010391A" w:rsidP="00881FF7">
            <w:pPr>
              <w:spacing w:after="0" w:line="200" w:lineRule="exact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>a</w:t>
            </w: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Adjusted for maternal age and infant's sex.</w:t>
            </w:r>
          </w:p>
        </w:tc>
      </w:tr>
      <w:tr w:rsidR="00881FF7" w:rsidRPr="00165580" w14:paraId="17C64BE5" w14:textId="77777777" w:rsidTr="00881FF7">
        <w:trPr>
          <w:gridAfter w:val="1"/>
          <w:wAfter w:w="35" w:type="dxa"/>
          <w:trHeight w:val="334"/>
        </w:trPr>
        <w:tc>
          <w:tcPr>
            <w:tcW w:w="14457" w:type="dxa"/>
            <w:gridSpan w:val="10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EF63E72" w14:textId="10CC70E5" w:rsidR="00881FF7" w:rsidRPr="00165580" w:rsidRDefault="00881FF7" w:rsidP="00881FF7">
            <w:pPr>
              <w:spacing w:after="0" w:line="200" w:lineRule="exact"/>
              <w:jc w:val="both"/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</w:pP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>b</w:t>
            </w:r>
            <w:r w:rsidRPr="00165580">
              <w:rPr>
                <w:rFonts w:ascii="Arial" w:eastAsia="游ゴシック" w:hAnsi="Arial" w:cs="Arial"/>
                <w:color w:val="000000" w:themeColor="text1"/>
                <w:kern w:val="0"/>
                <w:sz w:val="21"/>
                <w:szCs w:val="21"/>
                <w:lang w:eastAsia="ja-JP"/>
                <w14:ligatures w14:val="none"/>
              </w:rPr>
              <w:t>Additionally adjusted for maternal factors (educational attainment, smoking and drinking habit), household income, and presence of sibling(s) in infants with Model 1.</w:t>
            </w:r>
          </w:p>
        </w:tc>
      </w:tr>
    </w:tbl>
    <w:p w14:paraId="619EF420" w14:textId="77777777" w:rsidR="00A536F2" w:rsidRPr="00165580" w:rsidRDefault="00A536F2" w:rsidP="00881FF7">
      <w:pPr>
        <w:spacing w:line="240" w:lineRule="exact"/>
        <w:rPr>
          <w:rFonts w:ascii="Arial" w:hAnsi="Arial" w:cs="Arial"/>
          <w:color w:val="000000" w:themeColor="text1"/>
          <w:sz w:val="21"/>
          <w:szCs w:val="21"/>
        </w:rPr>
      </w:pPr>
    </w:p>
    <w:sectPr w:rsidR="00A536F2" w:rsidRPr="00165580" w:rsidSect="00881FF7">
      <w:footerReference w:type="default" r:id="rId6"/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5B54A0" w14:textId="77777777" w:rsidR="00DB71A3" w:rsidRDefault="00DB71A3">
      <w:pPr>
        <w:spacing w:after="0" w:line="240" w:lineRule="auto"/>
      </w:pPr>
      <w:r>
        <w:separator/>
      </w:r>
    </w:p>
  </w:endnote>
  <w:endnote w:type="continuationSeparator" w:id="0">
    <w:p w14:paraId="53AE58AE" w14:textId="77777777" w:rsidR="00DB71A3" w:rsidRDefault="00DB7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6223670"/>
      <w:docPartObj>
        <w:docPartGallery w:val="Page Numbers (Bottom of Page)"/>
        <w:docPartUnique/>
      </w:docPartObj>
    </w:sdtPr>
    <w:sdtEndPr/>
    <w:sdtContent>
      <w:p w14:paraId="16B0A6BD" w14:textId="39727C33" w:rsidR="001B3CFF" w:rsidRDefault="007C7C0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71A3" w:rsidRPr="00DB71A3">
          <w:rPr>
            <w:noProof/>
            <w:lang w:val="ja-JP"/>
          </w:rPr>
          <w:t>1</w:t>
        </w:r>
        <w:r>
          <w:fldChar w:fldCharType="end"/>
        </w:r>
      </w:p>
    </w:sdtContent>
  </w:sdt>
  <w:p w14:paraId="11F9691E" w14:textId="77777777" w:rsidR="001B3CFF" w:rsidRDefault="001B3CF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A0360" w14:textId="77777777" w:rsidR="00DB71A3" w:rsidRDefault="00DB71A3">
      <w:pPr>
        <w:spacing w:after="0" w:line="240" w:lineRule="auto"/>
      </w:pPr>
      <w:r>
        <w:separator/>
      </w:r>
    </w:p>
  </w:footnote>
  <w:footnote w:type="continuationSeparator" w:id="0">
    <w:p w14:paraId="112DBD53" w14:textId="77777777" w:rsidR="00DB71A3" w:rsidRDefault="00DB71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0sDAxNTQ3MDQxsDRV0lEKTi0uzszPAykwrAUAngFkRywAAAA="/>
  </w:docVars>
  <w:rsids>
    <w:rsidRoot w:val="00A536F2"/>
    <w:rsid w:val="00097E00"/>
    <w:rsid w:val="0010391A"/>
    <w:rsid w:val="00165580"/>
    <w:rsid w:val="001B3CFF"/>
    <w:rsid w:val="002346D0"/>
    <w:rsid w:val="00266888"/>
    <w:rsid w:val="0027691C"/>
    <w:rsid w:val="002D04A8"/>
    <w:rsid w:val="003A04F2"/>
    <w:rsid w:val="003C44D3"/>
    <w:rsid w:val="003F39D8"/>
    <w:rsid w:val="004B0972"/>
    <w:rsid w:val="00546C28"/>
    <w:rsid w:val="005A5F40"/>
    <w:rsid w:val="005A6286"/>
    <w:rsid w:val="005C30B4"/>
    <w:rsid w:val="005D0496"/>
    <w:rsid w:val="005E38E3"/>
    <w:rsid w:val="00605809"/>
    <w:rsid w:val="006100A5"/>
    <w:rsid w:val="00610188"/>
    <w:rsid w:val="006612B9"/>
    <w:rsid w:val="006D015C"/>
    <w:rsid w:val="00791615"/>
    <w:rsid w:val="007C7C02"/>
    <w:rsid w:val="007E073C"/>
    <w:rsid w:val="00881FF7"/>
    <w:rsid w:val="009B767D"/>
    <w:rsid w:val="00A536F2"/>
    <w:rsid w:val="00A93148"/>
    <w:rsid w:val="00AA1FDC"/>
    <w:rsid w:val="00B31DDC"/>
    <w:rsid w:val="00C36012"/>
    <w:rsid w:val="00CA1EBE"/>
    <w:rsid w:val="00CD2164"/>
    <w:rsid w:val="00DB71A3"/>
    <w:rsid w:val="00DE6F08"/>
    <w:rsid w:val="00EA38FF"/>
    <w:rsid w:val="00F33A5C"/>
    <w:rsid w:val="00F45E1C"/>
    <w:rsid w:val="00F81F6A"/>
    <w:rsid w:val="00FF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CE142A"/>
  <w15:chartTrackingRefBased/>
  <w15:docId w15:val="{356166E7-D5AD-4F89-9955-7B2A62B6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3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フッター (文字)"/>
    <w:basedOn w:val="a0"/>
    <w:link w:val="a3"/>
    <w:uiPriority w:val="99"/>
    <w:rsid w:val="00A536F2"/>
  </w:style>
  <w:style w:type="character" w:styleId="a5">
    <w:name w:val="line number"/>
    <w:basedOn w:val="a0"/>
    <w:uiPriority w:val="99"/>
    <w:semiHidden/>
    <w:unhideWhenUsed/>
    <w:rsid w:val="00A536F2"/>
  </w:style>
  <w:style w:type="character" w:styleId="a6">
    <w:name w:val="annotation reference"/>
    <w:basedOn w:val="a0"/>
    <w:uiPriority w:val="99"/>
    <w:semiHidden/>
    <w:unhideWhenUsed/>
    <w:rsid w:val="00A536F2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A536F2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A536F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536F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536F2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2346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346D0"/>
  </w:style>
  <w:style w:type="paragraph" w:styleId="ad">
    <w:name w:val="Balloon Text"/>
    <w:basedOn w:val="a"/>
    <w:link w:val="ae"/>
    <w:uiPriority w:val="99"/>
    <w:semiHidden/>
    <w:unhideWhenUsed/>
    <w:rsid w:val="001039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039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4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谷 昌広</dc:creator>
  <cp:keywords/>
  <dc:description/>
  <cp:lastModifiedBy>Masa</cp:lastModifiedBy>
  <cp:revision>4</cp:revision>
  <dcterms:created xsi:type="dcterms:W3CDTF">2024-08-21T07:06:00Z</dcterms:created>
  <dcterms:modified xsi:type="dcterms:W3CDTF">2024-09-07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2-27T12:22:4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3c23a-ce38-427b-9d49-8e77eae888e7</vt:lpwstr>
  </property>
  <property fmtid="{D5CDD505-2E9C-101B-9397-08002B2CF9AE}" pid="7" name="MSIP_Label_defa4170-0d19-0005-0004-bc88714345d2_ActionId">
    <vt:lpwstr>ffaa8be4-0bb5-44ad-82f7-8f45b6ec5543</vt:lpwstr>
  </property>
  <property fmtid="{D5CDD505-2E9C-101B-9397-08002B2CF9AE}" pid="8" name="MSIP_Label_defa4170-0d19-0005-0004-bc88714345d2_ContentBits">
    <vt:lpwstr>0</vt:lpwstr>
  </property>
</Properties>
</file>